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34" w:rsidRPr="002137A1" w:rsidRDefault="00EA7F34" w:rsidP="00EA7F34">
      <w:pPr>
        <w:rPr>
          <w:b/>
        </w:rPr>
      </w:pPr>
      <w:r w:rsidRPr="002137A1">
        <w:rPr>
          <w:b/>
        </w:rPr>
        <w:t>Table S1.</w:t>
      </w:r>
      <w:r>
        <w:t xml:space="preserve"> </w:t>
      </w:r>
      <w:r w:rsidRPr="002137A1">
        <w:rPr>
          <w:b/>
        </w:rPr>
        <w:t>Changes in the expression of genes associated with phosphate signaling and acquisition</w:t>
      </w:r>
    </w:p>
    <w:p w:rsidR="00EA7F34" w:rsidRDefault="00EA7F34" w:rsidP="00EA7F34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01980</wp:posOffset>
            </wp:positionH>
            <wp:positionV relativeFrom="paragraph">
              <wp:posOffset>106680</wp:posOffset>
            </wp:positionV>
            <wp:extent cx="6593840" cy="70485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840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EA7F34" w:rsidRPr="009E08E4" w:rsidRDefault="00EA7F34" w:rsidP="00EA7F34"/>
    <w:p w:rsidR="00EA7F34" w:rsidRDefault="00EA7F34" w:rsidP="00EA7F34"/>
    <w:p w:rsidR="00EA7F34" w:rsidRDefault="00EA7F34" w:rsidP="00EA7F34"/>
    <w:p w:rsidR="00EA7F34" w:rsidRDefault="00EA7F34" w:rsidP="00EA7F34"/>
    <w:p w:rsidR="00EA7F34" w:rsidRDefault="00EA7F34" w:rsidP="00EA7F34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40080</wp:posOffset>
            </wp:positionH>
            <wp:positionV relativeFrom="paragraph">
              <wp:posOffset>175260</wp:posOffset>
            </wp:positionV>
            <wp:extent cx="6972300" cy="2073910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207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0DB5" w:rsidRDefault="007B0DB5"/>
    <w:sectPr w:rsidR="007B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34"/>
    <w:rsid w:val="007B0DB5"/>
    <w:rsid w:val="00EA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borina, Olga [BSD] - SUR</dc:creator>
  <cp:lastModifiedBy>Zaborina, Olga [BSD] - SUR</cp:lastModifiedBy>
  <cp:revision>1</cp:revision>
  <dcterms:created xsi:type="dcterms:W3CDTF">2012-03-15T02:57:00Z</dcterms:created>
  <dcterms:modified xsi:type="dcterms:W3CDTF">2012-03-15T02:58:00Z</dcterms:modified>
</cp:coreProperties>
</file>